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4109F" w14:textId="642E2495" w:rsidR="00652AD8" w:rsidRPr="00E8622D" w:rsidRDefault="00652AD8" w:rsidP="00652AD8">
      <w:pPr>
        <w:jc w:val="center"/>
        <w:rPr>
          <w:b/>
          <w:sz w:val="36"/>
          <w:szCs w:val="36"/>
        </w:rPr>
      </w:pPr>
      <w:r w:rsidRPr="00E8622D">
        <w:rPr>
          <w:b/>
          <w:sz w:val="36"/>
          <w:szCs w:val="36"/>
        </w:rPr>
        <w:t>Supplementary Materials</w:t>
      </w:r>
      <w:r w:rsidR="005833EF">
        <w:rPr>
          <w:b/>
          <w:sz w:val="36"/>
          <w:szCs w:val="36"/>
        </w:rPr>
        <w:br/>
      </w:r>
    </w:p>
    <w:p w14:paraId="2D9E6148" w14:textId="77777777" w:rsidR="00652AD8" w:rsidRDefault="00652AD8" w:rsidP="00652AD8"/>
    <w:p w14:paraId="3006BF81" w14:textId="77777777" w:rsidR="00BD45A5" w:rsidRPr="00E8622D" w:rsidRDefault="00BD45A5" w:rsidP="00652AD8">
      <w:pPr>
        <w:spacing w:line="480" w:lineRule="auto"/>
        <w:rPr>
          <w:b/>
          <w:sz w:val="32"/>
          <w:szCs w:val="32"/>
        </w:rPr>
      </w:pPr>
      <w:r w:rsidRPr="00E8622D">
        <w:rPr>
          <w:b/>
          <w:sz w:val="32"/>
          <w:szCs w:val="32"/>
        </w:rPr>
        <w:t>Experiment 1: Hits and false alarms</w:t>
      </w:r>
    </w:p>
    <w:p w14:paraId="0DED821F" w14:textId="24F9FA1C" w:rsidR="00BD45A5" w:rsidRDefault="001724AC" w:rsidP="00BD45A5">
      <w:pPr>
        <w:spacing w:line="480" w:lineRule="auto"/>
      </w:pPr>
      <w:r>
        <w:t>Table A</w:t>
      </w:r>
    </w:p>
    <w:p w14:paraId="6BA592F6" w14:textId="77777777" w:rsidR="00BD45A5" w:rsidRPr="00072384" w:rsidRDefault="00BD45A5" w:rsidP="00BD45A5">
      <w:pPr>
        <w:spacing w:line="480" w:lineRule="auto"/>
        <w:rPr>
          <w:i/>
        </w:rPr>
      </w:pPr>
      <w:r>
        <w:rPr>
          <w:i/>
        </w:rPr>
        <w:t xml:space="preserve">Experiment 1: </w:t>
      </w:r>
      <w:r w:rsidRPr="00072384">
        <w:rPr>
          <w:i/>
        </w:rPr>
        <w:t>Mean (SD)</w:t>
      </w:r>
      <w:r>
        <w:rPr>
          <w:i/>
        </w:rPr>
        <w:t xml:space="preserve"> proportion hits and false alarms (FA)</w:t>
      </w:r>
      <w:r w:rsidRPr="00072384">
        <w:rPr>
          <w:rFonts w:ascii="Cambria" w:hAnsi="Cambria"/>
          <w:i/>
        </w:rPr>
        <w:t xml:space="preserve"> as a function of participant race, </w:t>
      </w:r>
      <w:r>
        <w:rPr>
          <w:rFonts w:ascii="Cambria" w:hAnsi="Cambria"/>
          <w:i/>
        </w:rPr>
        <w:t>race of face</w:t>
      </w:r>
      <w:r w:rsidRPr="00072384">
        <w:rPr>
          <w:rFonts w:ascii="Cambria" w:hAnsi="Cambria"/>
          <w:i/>
        </w:rPr>
        <w:t xml:space="preserve"> and</w:t>
      </w:r>
      <w:r>
        <w:rPr>
          <w:rFonts w:ascii="Cambria" w:hAnsi="Cambria"/>
          <w:i/>
        </w:rPr>
        <w:t xml:space="preserve"> face</w:t>
      </w:r>
      <w:r w:rsidRPr="00072384">
        <w:rPr>
          <w:rFonts w:ascii="Cambria" w:hAnsi="Cambria"/>
          <w:i/>
        </w:rPr>
        <w:t xml:space="preserve"> format. </w:t>
      </w:r>
    </w:p>
    <w:p w14:paraId="4A03CDF2" w14:textId="77777777" w:rsidR="00BD45A5" w:rsidRDefault="00BD45A5" w:rsidP="00BD45A5"/>
    <w:tbl>
      <w:tblPr>
        <w:tblStyle w:val="TableGrid"/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2230"/>
        <w:gridCol w:w="1047"/>
        <w:gridCol w:w="1048"/>
        <w:gridCol w:w="1048"/>
        <w:gridCol w:w="1047"/>
        <w:gridCol w:w="1048"/>
        <w:gridCol w:w="1048"/>
      </w:tblGrid>
      <w:tr w:rsidR="00BD45A5" w14:paraId="0648048A" w14:textId="77777777" w:rsidTr="000248C6"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0F008A05" w14:textId="77777777" w:rsidR="00BD45A5" w:rsidRDefault="00BD45A5" w:rsidP="00BD45A5">
            <w:r>
              <w:t>Format</w:t>
            </w:r>
          </w:p>
        </w:tc>
        <w:tc>
          <w:tcPr>
            <w:tcW w:w="20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BB91C6" w14:textId="77777777" w:rsidR="00BD45A5" w:rsidRDefault="00BD45A5" w:rsidP="00BD45A5">
            <w:pPr>
              <w:jc w:val="center"/>
            </w:pPr>
            <w:r>
              <w:t>Real</w:t>
            </w:r>
          </w:p>
        </w:tc>
        <w:tc>
          <w:tcPr>
            <w:tcW w:w="20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D41600" w14:textId="77777777" w:rsidR="00BD45A5" w:rsidRDefault="00BD45A5" w:rsidP="00BD45A5">
            <w:pPr>
              <w:jc w:val="center"/>
            </w:pPr>
            <w:r>
              <w:t>CG</w:t>
            </w:r>
            <w:r>
              <w:rPr>
                <w:vertAlign w:val="subscript"/>
              </w:rPr>
              <w:t>R</w:t>
            </w:r>
          </w:p>
        </w:tc>
        <w:tc>
          <w:tcPr>
            <w:tcW w:w="20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5CB2E7" w14:textId="77777777" w:rsidR="00BD45A5" w:rsidRDefault="00BD45A5" w:rsidP="00BD45A5">
            <w:pPr>
              <w:jc w:val="center"/>
            </w:pPr>
            <w:r>
              <w:t>CG</w:t>
            </w:r>
            <w:r>
              <w:rPr>
                <w:vertAlign w:val="subscript"/>
              </w:rPr>
              <w:t>A</w:t>
            </w:r>
          </w:p>
        </w:tc>
      </w:tr>
      <w:tr w:rsidR="00BD45A5" w14:paraId="449E1CCC" w14:textId="77777777" w:rsidTr="000248C6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13E2D397" w14:textId="77777777" w:rsidR="00BD45A5" w:rsidRPr="00474AD8" w:rsidRDefault="00BD45A5" w:rsidP="00BD45A5">
            <w:pPr>
              <w:jc w:val="center"/>
              <w:rPr>
                <w:i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7FDBF6D5" w14:textId="77777777" w:rsidR="00BD45A5" w:rsidRDefault="00BD45A5" w:rsidP="00BD45A5">
            <w:pPr>
              <w:jc w:val="center"/>
            </w:pPr>
            <w:r>
              <w:t>Hits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34994550" w14:textId="77777777" w:rsidR="00BD45A5" w:rsidRDefault="00BD45A5" w:rsidP="00BD45A5">
            <w:pPr>
              <w:jc w:val="center"/>
            </w:pPr>
            <w:r>
              <w:t>FA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7704D252" w14:textId="77777777" w:rsidR="00BD45A5" w:rsidRDefault="00BD45A5" w:rsidP="00BD45A5">
            <w:pPr>
              <w:jc w:val="center"/>
            </w:pPr>
            <w:r>
              <w:t>Hits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F057FD7" w14:textId="77777777" w:rsidR="00BD45A5" w:rsidRDefault="00BD45A5" w:rsidP="00BD45A5">
            <w:pPr>
              <w:jc w:val="center"/>
            </w:pPr>
            <w:r>
              <w:t>FA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61060BE2" w14:textId="77777777" w:rsidR="00BD45A5" w:rsidRDefault="00BD45A5" w:rsidP="00BD45A5">
            <w:pPr>
              <w:jc w:val="center"/>
            </w:pPr>
            <w:r>
              <w:t>Hits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4002C075" w14:textId="77777777" w:rsidR="00BD45A5" w:rsidRDefault="00BD45A5" w:rsidP="00BD45A5">
            <w:pPr>
              <w:jc w:val="center"/>
            </w:pPr>
            <w:r>
              <w:t>FA</w:t>
            </w:r>
          </w:p>
        </w:tc>
      </w:tr>
      <w:tr w:rsidR="00BD45A5" w:rsidRPr="009A101E" w14:paraId="0CF7BF8F" w14:textId="77777777" w:rsidTr="000248C6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00C3A537" w14:textId="77777777" w:rsidR="00BD45A5" w:rsidRPr="009A101E" w:rsidRDefault="00BD45A5" w:rsidP="00BD45A5">
            <w:r w:rsidRPr="009A101E">
              <w:t>Caucasian Participants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CA5E00E" w14:textId="77777777" w:rsidR="00BD45A5" w:rsidRPr="009A101E" w:rsidRDefault="00BD45A5" w:rsidP="00BD45A5"/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32917851" w14:textId="77777777" w:rsidR="00BD45A5" w:rsidRPr="009A101E" w:rsidRDefault="00BD45A5" w:rsidP="00BD45A5"/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11C18AC7" w14:textId="77777777" w:rsidR="00BD45A5" w:rsidRPr="009A101E" w:rsidRDefault="00BD45A5" w:rsidP="00BD45A5"/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8F5B57B" w14:textId="77777777" w:rsidR="00BD45A5" w:rsidRPr="009A101E" w:rsidRDefault="00BD45A5" w:rsidP="00BD45A5"/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15400A93" w14:textId="77777777" w:rsidR="00BD45A5" w:rsidRPr="009A101E" w:rsidRDefault="00BD45A5" w:rsidP="00BD45A5"/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54E2698A" w14:textId="77777777" w:rsidR="00BD45A5" w:rsidRPr="009A101E" w:rsidRDefault="00BD45A5" w:rsidP="00BD45A5"/>
        </w:tc>
      </w:tr>
      <w:tr w:rsidR="00BD45A5" w:rsidRPr="009A101E" w14:paraId="735042E1" w14:textId="77777777" w:rsidTr="000248C6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77C7E0F" w14:textId="77777777" w:rsidR="00BD45A5" w:rsidRPr="009A101E" w:rsidRDefault="00BD45A5" w:rsidP="00BD45A5">
            <w:r w:rsidRPr="009A101E">
              <w:t xml:space="preserve">    own-race fac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DFCC644" w14:textId="77777777" w:rsidR="00BD45A5" w:rsidRPr="009A101E" w:rsidRDefault="00BD45A5" w:rsidP="00BD45A5">
            <w:pPr>
              <w:jc w:val="center"/>
            </w:pPr>
            <w:r w:rsidRPr="009A101E">
              <w:t xml:space="preserve"> 0.82 (0.1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54ED6C1" w14:textId="77777777" w:rsidR="00BD45A5" w:rsidRPr="009A101E" w:rsidRDefault="00BD45A5" w:rsidP="00BD45A5">
            <w:pPr>
              <w:jc w:val="center"/>
            </w:pPr>
            <w:r w:rsidRPr="009A101E">
              <w:t>0.27 (0.1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C91587F" w14:textId="77777777" w:rsidR="00BD45A5" w:rsidRPr="009A101E" w:rsidRDefault="00BD45A5" w:rsidP="00BD45A5">
            <w:pPr>
              <w:jc w:val="center"/>
            </w:pPr>
            <w:r w:rsidRPr="009A101E">
              <w:t>0.76 (0.1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EFCC453" w14:textId="77777777" w:rsidR="00BD45A5" w:rsidRPr="009A101E" w:rsidRDefault="00BD45A5" w:rsidP="00BD45A5">
            <w:pPr>
              <w:jc w:val="center"/>
            </w:pPr>
            <w:r w:rsidRPr="009A101E">
              <w:t>0.32 (0.1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20462DE" w14:textId="77777777" w:rsidR="00BD45A5" w:rsidRPr="009A101E" w:rsidRDefault="00BD45A5" w:rsidP="00BD45A5">
            <w:pPr>
              <w:jc w:val="center"/>
            </w:pPr>
            <w:r w:rsidRPr="009A101E">
              <w:t>0.69 (0.1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D51B9C2" w14:textId="77777777" w:rsidR="00BD45A5" w:rsidRPr="009A101E" w:rsidRDefault="00BD45A5" w:rsidP="00BD45A5">
            <w:pPr>
              <w:jc w:val="center"/>
            </w:pPr>
            <w:r w:rsidRPr="009A101E">
              <w:t>0.44 (0.20)</w:t>
            </w:r>
          </w:p>
        </w:tc>
      </w:tr>
      <w:tr w:rsidR="00BD45A5" w:rsidRPr="009A101E" w14:paraId="3FBEFEE4" w14:textId="77777777" w:rsidTr="000248C6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6922B83B" w14:textId="77777777" w:rsidR="00BD45A5" w:rsidRPr="009A101E" w:rsidRDefault="00BD45A5" w:rsidP="00BD45A5">
            <w:r w:rsidRPr="009A101E">
              <w:t xml:space="preserve">    other-race fac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402B16E" w14:textId="77777777" w:rsidR="00BD45A5" w:rsidRPr="009A101E" w:rsidRDefault="00BD45A5" w:rsidP="00BD45A5">
            <w:pPr>
              <w:jc w:val="center"/>
            </w:pPr>
            <w:r w:rsidRPr="009A101E">
              <w:t>0.75 (0.1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65DCEC9" w14:textId="77777777" w:rsidR="00BD45A5" w:rsidRPr="009A101E" w:rsidRDefault="00BD45A5" w:rsidP="00BD45A5">
            <w:pPr>
              <w:jc w:val="center"/>
            </w:pPr>
            <w:r w:rsidRPr="009A101E">
              <w:t>0.33 (0.1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D2B861" w14:textId="77777777" w:rsidR="00BD45A5" w:rsidRPr="009A101E" w:rsidRDefault="00BD45A5" w:rsidP="00BD45A5">
            <w:pPr>
              <w:jc w:val="center"/>
            </w:pPr>
            <w:r w:rsidRPr="009A101E">
              <w:t>0.69 (0.1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9F84664" w14:textId="77777777" w:rsidR="00BD45A5" w:rsidRPr="009A101E" w:rsidRDefault="00BD45A5" w:rsidP="00BD45A5">
            <w:pPr>
              <w:jc w:val="center"/>
            </w:pPr>
            <w:r w:rsidRPr="009A101E">
              <w:t>0.40</w:t>
            </w:r>
          </w:p>
          <w:p w14:paraId="74B14C8E" w14:textId="77777777" w:rsidR="00BD45A5" w:rsidRPr="009A101E" w:rsidRDefault="00BD45A5" w:rsidP="00BD45A5">
            <w:pPr>
              <w:jc w:val="center"/>
            </w:pPr>
            <w:r w:rsidRPr="009A101E">
              <w:t>(0.1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0D2E8CF" w14:textId="77777777" w:rsidR="00BD45A5" w:rsidRPr="009A101E" w:rsidRDefault="00BD45A5" w:rsidP="00BD45A5">
            <w:pPr>
              <w:jc w:val="center"/>
            </w:pPr>
            <w:r w:rsidRPr="009A101E">
              <w:t>0.68 (0.1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63A258A" w14:textId="77777777" w:rsidR="00BD45A5" w:rsidRPr="009A101E" w:rsidRDefault="00BD45A5" w:rsidP="00BD45A5">
            <w:pPr>
              <w:jc w:val="center"/>
            </w:pPr>
            <w:r w:rsidRPr="009A101E">
              <w:t>0.43 (0.14)</w:t>
            </w:r>
          </w:p>
        </w:tc>
      </w:tr>
      <w:tr w:rsidR="00BD45A5" w:rsidRPr="009A101E" w14:paraId="632B2743" w14:textId="77777777" w:rsidTr="000248C6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D454FEA" w14:textId="77777777" w:rsidR="00BD45A5" w:rsidRPr="009A101E" w:rsidRDefault="00BD45A5" w:rsidP="00BD45A5">
            <w:r w:rsidRPr="009A101E">
              <w:t>Asian Participant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7178ABE" w14:textId="77777777" w:rsidR="00BD45A5" w:rsidRPr="009A101E" w:rsidRDefault="00BD45A5" w:rsidP="00BD45A5">
            <w:pPr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D32607C" w14:textId="77777777" w:rsidR="00BD45A5" w:rsidRPr="009A101E" w:rsidRDefault="00BD45A5" w:rsidP="00BD45A5">
            <w:pPr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0AC3723" w14:textId="77777777" w:rsidR="00BD45A5" w:rsidRPr="009A101E" w:rsidRDefault="00BD45A5" w:rsidP="00BD45A5">
            <w:pPr>
              <w:jc w:val="center"/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9CBF521" w14:textId="77777777" w:rsidR="00BD45A5" w:rsidRPr="009A101E" w:rsidRDefault="00BD45A5" w:rsidP="00BD45A5">
            <w:pPr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087F4C4" w14:textId="77777777" w:rsidR="00BD45A5" w:rsidRPr="009A101E" w:rsidRDefault="00BD45A5" w:rsidP="00BD45A5">
            <w:pPr>
              <w:jc w:val="center"/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AC5D939" w14:textId="77777777" w:rsidR="00BD45A5" w:rsidRPr="009A101E" w:rsidRDefault="00BD45A5" w:rsidP="00BD45A5">
            <w:pPr>
              <w:jc w:val="center"/>
            </w:pPr>
          </w:p>
        </w:tc>
      </w:tr>
      <w:tr w:rsidR="00BD45A5" w:rsidRPr="009A101E" w14:paraId="01E90ECE" w14:textId="77777777" w:rsidTr="000248C6"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98E2117" w14:textId="77777777" w:rsidR="00BD45A5" w:rsidRPr="009A101E" w:rsidRDefault="00BD45A5" w:rsidP="00BD45A5">
            <w:r w:rsidRPr="009A101E">
              <w:t xml:space="preserve">    own-race fac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C982A7A" w14:textId="77777777" w:rsidR="00BD45A5" w:rsidRPr="009A101E" w:rsidRDefault="00BD45A5" w:rsidP="00BD45A5">
            <w:pPr>
              <w:jc w:val="center"/>
            </w:pPr>
            <w:r w:rsidRPr="009A101E">
              <w:t>0.78 (0.1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4A249DC" w14:textId="77777777" w:rsidR="00BD45A5" w:rsidRPr="009A101E" w:rsidRDefault="00BD45A5" w:rsidP="00BD45A5">
            <w:pPr>
              <w:jc w:val="center"/>
            </w:pPr>
            <w:r w:rsidRPr="009A101E">
              <w:t>0.21 (0.1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0F857F6" w14:textId="77777777" w:rsidR="00BD45A5" w:rsidRPr="009A101E" w:rsidRDefault="00BD45A5" w:rsidP="00BD45A5">
            <w:pPr>
              <w:jc w:val="center"/>
            </w:pPr>
            <w:r w:rsidRPr="009A101E">
              <w:t>0.71 (0.1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2534672" w14:textId="77777777" w:rsidR="00BD45A5" w:rsidRPr="009A101E" w:rsidRDefault="00BD45A5" w:rsidP="00BD45A5">
            <w:pPr>
              <w:jc w:val="center"/>
            </w:pPr>
            <w:r w:rsidRPr="009A101E">
              <w:t>0.31 (0.1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FC2413B" w14:textId="77777777" w:rsidR="00BD45A5" w:rsidRPr="009A101E" w:rsidRDefault="00BD45A5" w:rsidP="00BD45A5">
            <w:pPr>
              <w:jc w:val="center"/>
            </w:pPr>
            <w:r w:rsidRPr="009A101E">
              <w:t>0.67 (0.1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A4D48A6" w14:textId="77777777" w:rsidR="00BD45A5" w:rsidRPr="009A101E" w:rsidRDefault="00BD45A5" w:rsidP="00BD45A5">
            <w:pPr>
              <w:jc w:val="center"/>
            </w:pPr>
            <w:r w:rsidRPr="009A101E">
              <w:t>0.41 (0.19)</w:t>
            </w:r>
          </w:p>
        </w:tc>
      </w:tr>
      <w:tr w:rsidR="00BD45A5" w:rsidRPr="009A101E" w14:paraId="10261E67" w14:textId="77777777" w:rsidTr="000248C6"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64E9AA1C" w14:textId="77777777" w:rsidR="00BD45A5" w:rsidRPr="009A101E" w:rsidRDefault="00BD45A5" w:rsidP="00BD45A5">
            <w:r w:rsidRPr="009A101E">
              <w:t xml:space="preserve">    other-race faces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732FD3A1" w14:textId="77777777" w:rsidR="00BD45A5" w:rsidRPr="009A101E" w:rsidRDefault="00BD45A5" w:rsidP="00BD45A5">
            <w:pPr>
              <w:jc w:val="center"/>
            </w:pPr>
            <w:r w:rsidRPr="009A101E">
              <w:t>0.67 (0.16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CD6C812" w14:textId="77777777" w:rsidR="00BD45A5" w:rsidRPr="009A101E" w:rsidRDefault="00BD45A5" w:rsidP="00BD45A5">
            <w:pPr>
              <w:jc w:val="center"/>
            </w:pPr>
            <w:r w:rsidRPr="009A101E">
              <w:t>0.39 (0.19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26C60254" w14:textId="77777777" w:rsidR="00BD45A5" w:rsidRPr="009A101E" w:rsidRDefault="00BD45A5" w:rsidP="00BD45A5">
            <w:pPr>
              <w:jc w:val="center"/>
            </w:pPr>
            <w:r w:rsidRPr="009A101E">
              <w:t>0.73 (0.13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1554154D" w14:textId="77777777" w:rsidR="00BD45A5" w:rsidRPr="009A101E" w:rsidRDefault="00BD45A5" w:rsidP="00BD45A5">
            <w:pPr>
              <w:jc w:val="center"/>
            </w:pPr>
            <w:r w:rsidRPr="009A101E">
              <w:t>0.40 (0.20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55C1FB12" w14:textId="77777777" w:rsidR="00BD45A5" w:rsidRPr="009A101E" w:rsidRDefault="00BD45A5" w:rsidP="00BD45A5">
            <w:pPr>
              <w:jc w:val="center"/>
            </w:pPr>
            <w:r w:rsidRPr="009A101E">
              <w:t>0.66 (0.15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DC9C20D" w14:textId="77777777" w:rsidR="00BD45A5" w:rsidRPr="009A101E" w:rsidRDefault="00BD45A5" w:rsidP="00BD45A5">
            <w:pPr>
              <w:jc w:val="center"/>
            </w:pPr>
            <w:r w:rsidRPr="009A101E">
              <w:t>0.51 (0.17)</w:t>
            </w:r>
          </w:p>
        </w:tc>
      </w:tr>
    </w:tbl>
    <w:p w14:paraId="2169194E" w14:textId="77777777" w:rsidR="00BD45A5" w:rsidRPr="00BD45A5" w:rsidRDefault="00BD45A5" w:rsidP="00652AD8">
      <w:pPr>
        <w:spacing w:line="480" w:lineRule="auto"/>
      </w:pPr>
    </w:p>
    <w:p w14:paraId="57FC8E8A" w14:textId="77777777" w:rsidR="00BD45A5" w:rsidRDefault="00BD45A5" w:rsidP="00652AD8">
      <w:pPr>
        <w:spacing w:line="480" w:lineRule="auto"/>
        <w:rPr>
          <w:i/>
        </w:rPr>
      </w:pPr>
    </w:p>
    <w:p w14:paraId="0EF52FBC" w14:textId="77777777" w:rsidR="00652AD8" w:rsidRPr="00E8622D" w:rsidRDefault="00652AD8" w:rsidP="00652AD8">
      <w:pPr>
        <w:spacing w:line="480" w:lineRule="auto"/>
        <w:rPr>
          <w:b/>
          <w:sz w:val="32"/>
          <w:szCs w:val="32"/>
        </w:rPr>
      </w:pPr>
      <w:r w:rsidRPr="00E8622D">
        <w:rPr>
          <w:b/>
          <w:sz w:val="32"/>
          <w:szCs w:val="32"/>
        </w:rPr>
        <w:t>Experiment 2: Confidence results</w:t>
      </w:r>
    </w:p>
    <w:p w14:paraId="6F34EC7A" w14:textId="32B8F404" w:rsidR="00652AD8" w:rsidRDefault="00652AD8" w:rsidP="00652AD8">
      <w:pPr>
        <w:spacing w:line="480" w:lineRule="auto"/>
        <w:rPr>
          <w:i/>
        </w:rPr>
      </w:pPr>
      <w:r>
        <w:t xml:space="preserve">Mean confidence for target present and target absent trials was calculated </w:t>
      </w:r>
      <w:r w:rsidR="001724AC">
        <w:t>for each condition (see Table A</w:t>
      </w:r>
      <w:r w:rsidRPr="005B1188">
        <w:t>)</w:t>
      </w:r>
      <w:r>
        <w:rPr>
          <w:rFonts w:ascii="Cambria" w:hAnsi="Cambria"/>
        </w:rPr>
        <w:t>. In general, in the conditions in which participants were less accurate they were also less confident in their responses.</w:t>
      </w:r>
    </w:p>
    <w:p w14:paraId="5C60F277" w14:textId="77777777" w:rsidR="00652AD8" w:rsidRPr="0048140A" w:rsidRDefault="00652AD8" w:rsidP="00652AD8">
      <w:pPr>
        <w:spacing w:line="480" w:lineRule="auto"/>
      </w:pPr>
    </w:p>
    <w:p w14:paraId="0E4299AC" w14:textId="0CCDC529" w:rsidR="00652AD8" w:rsidRPr="00E90C21" w:rsidRDefault="00652AD8" w:rsidP="00652AD8">
      <w:pPr>
        <w:spacing w:line="480" w:lineRule="auto"/>
      </w:pPr>
      <w:r>
        <w:t>Tabl</w:t>
      </w:r>
      <w:r w:rsidR="00767BB9">
        <w:t>e</w:t>
      </w:r>
      <w:r w:rsidR="001724AC">
        <w:t xml:space="preserve"> B</w:t>
      </w:r>
    </w:p>
    <w:p w14:paraId="2C0E182E" w14:textId="77777777" w:rsidR="00652AD8" w:rsidRPr="00E90C21" w:rsidRDefault="00652AD8" w:rsidP="00652AD8">
      <w:pPr>
        <w:spacing w:line="480" w:lineRule="auto"/>
        <w:rPr>
          <w:rFonts w:ascii="Cambria" w:hAnsi="Cambria"/>
          <w:i/>
        </w:rPr>
      </w:pPr>
      <w:r w:rsidRPr="00E90C21">
        <w:rPr>
          <w:i/>
        </w:rPr>
        <w:lastRenderedPageBreak/>
        <w:t xml:space="preserve"> Experiment 2: Mean (SD) confidence </w:t>
      </w:r>
      <w:r w:rsidRPr="00E90C21">
        <w:rPr>
          <w:rFonts w:ascii="Cambria" w:hAnsi="Cambria"/>
          <w:i/>
        </w:rPr>
        <w:t xml:space="preserve">for target present (TP) and target absent (TA) trials as a function of participant race, race of face and target-array format condition. Confidence was rated on a 5 point scale (1 = completely guessing, 5 = </w:t>
      </w:r>
    </w:p>
    <w:p w14:paraId="33C25522" w14:textId="77777777" w:rsidR="00652AD8" w:rsidRPr="00E90C21" w:rsidRDefault="00652AD8" w:rsidP="00652AD8">
      <w:pPr>
        <w:spacing w:line="480" w:lineRule="auto"/>
        <w:rPr>
          <w:rFonts w:ascii="Cambria" w:hAnsi="Cambria"/>
          <w:i/>
        </w:rPr>
      </w:pPr>
      <w:r w:rsidRPr="00E90C21">
        <w:rPr>
          <w:rFonts w:ascii="Cambria" w:hAnsi="Cambria"/>
          <w:i/>
        </w:rPr>
        <w:t>completely sure.</w:t>
      </w:r>
    </w:p>
    <w:tbl>
      <w:tblPr>
        <w:tblStyle w:val="TableGrid"/>
        <w:tblpPr w:leftFromText="180" w:rightFromText="180" w:vertAnchor="text" w:horzAnchor="page" w:tblpX="1729" w:tblpY="225"/>
        <w:tblW w:w="6152" w:type="dxa"/>
        <w:tblLook w:val="04A0" w:firstRow="1" w:lastRow="0" w:firstColumn="1" w:lastColumn="0" w:noHBand="0" w:noVBand="1"/>
      </w:tblPr>
      <w:tblGrid>
        <w:gridCol w:w="2696"/>
        <w:gridCol w:w="864"/>
        <w:gridCol w:w="864"/>
        <w:gridCol w:w="864"/>
        <w:gridCol w:w="864"/>
      </w:tblGrid>
      <w:tr w:rsidR="00652AD8" w:rsidRPr="00E90C21" w14:paraId="63B29C3D" w14:textId="77777777"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14:paraId="4148CA93" w14:textId="77777777" w:rsidR="00652AD8" w:rsidRPr="00E90C21" w:rsidRDefault="00652AD8" w:rsidP="00BD45A5"/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903F59" w14:textId="77777777" w:rsidR="00652AD8" w:rsidRPr="00E90C21" w:rsidRDefault="00652AD8" w:rsidP="00BD45A5">
            <w:pPr>
              <w:jc w:val="center"/>
            </w:pPr>
            <w:r w:rsidRPr="00E90C21">
              <w:t>Real</w:t>
            </w: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DAF9EB" w14:textId="77777777" w:rsidR="00652AD8" w:rsidRPr="00E90C21" w:rsidRDefault="00652AD8" w:rsidP="00BD45A5">
            <w:pPr>
              <w:jc w:val="center"/>
            </w:pPr>
            <w:r w:rsidRPr="00E90C21">
              <w:t>CG</w:t>
            </w:r>
            <w:r w:rsidRPr="00E90C21">
              <w:rPr>
                <w:vertAlign w:val="subscript"/>
              </w:rPr>
              <w:t>R</w:t>
            </w:r>
          </w:p>
        </w:tc>
      </w:tr>
      <w:tr w:rsidR="00652AD8" w:rsidRPr="00E90C21" w14:paraId="1130B0EF" w14:textId="77777777"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0B144" w14:textId="77777777" w:rsidR="00652AD8" w:rsidRPr="00E90C21" w:rsidRDefault="00652AD8" w:rsidP="00BD45A5">
            <w:r w:rsidRPr="00E90C21">
              <w:t>Target statu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D6721" w14:textId="77777777" w:rsidR="00652AD8" w:rsidRPr="00E90C21" w:rsidRDefault="00652AD8" w:rsidP="00BD45A5">
            <w:pPr>
              <w:jc w:val="center"/>
            </w:pPr>
            <w:r w:rsidRPr="00E90C21">
              <w:t>T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A2645" w14:textId="77777777" w:rsidR="00652AD8" w:rsidRPr="00E90C21" w:rsidRDefault="00652AD8" w:rsidP="00BD45A5">
            <w:pPr>
              <w:jc w:val="center"/>
            </w:pPr>
            <w:r w:rsidRPr="00E90C21">
              <w:t>T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AF144" w14:textId="77777777" w:rsidR="00652AD8" w:rsidRPr="00E90C21" w:rsidRDefault="00652AD8" w:rsidP="00BD45A5">
            <w:pPr>
              <w:jc w:val="center"/>
            </w:pPr>
            <w:r w:rsidRPr="00E90C21">
              <w:t>T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6B37D" w14:textId="77777777" w:rsidR="00652AD8" w:rsidRPr="00E90C21" w:rsidRDefault="00652AD8" w:rsidP="00BD45A5">
            <w:pPr>
              <w:jc w:val="center"/>
            </w:pPr>
            <w:r w:rsidRPr="00E90C21">
              <w:t>TA</w:t>
            </w:r>
          </w:p>
        </w:tc>
      </w:tr>
      <w:tr w:rsidR="00652AD8" w:rsidRPr="009A101E" w14:paraId="382854FF" w14:textId="77777777"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14:paraId="1400713B" w14:textId="77777777" w:rsidR="00652AD8" w:rsidRPr="009A101E" w:rsidRDefault="00652AD8" w:rsidP="00BD45A5">
            <w:r w:rsidRPr="009A101E">
              <w:t>Caucasian Participant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7004A4F2" w14:textId="77777777" w:rsidR="00652AD8" w:rsidRPr="009A101E" w:rsidRDefault="00652AD8" w:rsidP="00BD45A5">
            <w:pPr>
              <w:jc w:val="center"/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7D38C0CF" w14:textId="77777777" w:rsidR="00652AD8" w:rsidRPr="009A101E" w:rsidRDefault="00652AD8" w:rsidP="00BD45A5">
            <w:pPr>
              <w:jc w:val="center"/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0549D0CB" w14:textId="77777777" w:rsidR="00652AD8" w:rsidRPr="009A101E" w:rsidRDefault="00652AD8" w:rsidP="00BD45A5">
            <w:pPr>
              <w:jc w:val="center"/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7BDBBE81" w14:textId="77777777" w:rsidR="00652AD8" w:rsidRPr="009A101E" w:rsidRDefault="00652AD8" w:rsidP="00BD45A5">
            <w:pPr>
              <w:jc w:val="center"/>
            </w:pPr>
          </w:p>
        </w:tc>
      </w:tr>
      <w:tr w:rsidR="00652AD8" w:rsidRPr="009A101E" w14:paraId="736B169C" w14:textId="77777777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E519778" w14:textId="77777777" w:rsidR="00652AD8" w:rsidRPr="009A101E" w:rsidRDefault="00652AD8" w:rsidP="00BD45A5">
            <w:r w:rsidRPr="009A101E">
              <w:t xml:space="preserve">    own-race fac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2CD8D2" w14:textId="77777777" w:rsidR="00652AD8" w:rsidRPr="009A101E" w:rsidRDefault="00652AD8" w:rsidP="00BD45A5">
            <w:pPr>
              <w:jc w:val="center"/>
            </w:pPr>
            <w:r w:rsidRPr="009A101E">
              <w:t>4.6 (0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86BE71" w14:textId="77777777" w:rsidR="00652AD8" w:rsidRPr="009A101E" w:rsidRDefault="00652AD8" w:rsidP="00BD45A5">
            <w:pPr>
              <w:jc w:val="center"/>
            </w:pPr>
            <w:r w:rsidRPr="009A101E">
              <w:t>3.6 (0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44B9D6" w14:textId="77777777" w:rsidR="00652AD8" w:rsidRPr="009A101E" w:rsidRDefault="00652AD8" w:rsidP="00BD45A5">
            <w:pPr>
              <w:jc w:val="center"/>
            </w:pPr>
            <w:r w:rsidRPr="009A101E">
              <w:t>4.5 (0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9A16D7" w14:textId="77777777" w:rsidR="00652AD8" w:rsidRPr="009A101E" w:rsidRDefault="00652AD8" w:rsidP="00BD45A5">
            <w:pPr>
              <w:jc w:val="center"/>
            </w:pPr>
            <w:r w:rsidRPr="009A101E">
              <w:t>3.4 (0.8)</w:t>
            </w:r>
          </w:p>
        </w:tc>
      </w:tr>
      <w:tr w:rsidR="00652AD8" w:rsidRPr="009A101E" w14:paraId="51609616" w14:textId="77777777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E4F5D13" w14:textId="77777777" w:rsidR="00652AD8" w:rsidRPr="009A101E" w:rsidRDefault="00652AD8" w:rsidP="00BD45A5">
            <w:pPr>
              <w:spacing w:before="120"/>
            </w:pPr>
            <w:r w:rsidRPr="009A101E">
              <w:t xml:space="preserve">    other-race fac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B28C39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4.5 (0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BA5D51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3.6 (0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9ADAF2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4.4 (0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CCE4CAE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3.6 (0.8)</w:t>
            </w:r>
          </w:p>
        </w:tc>
      </w:tr>
      <w:tr w:rsidR="00652AD8" w:rsidRPr="009A101E" w14:paraId="1BD2488E" w14:textId="77777777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16AB2E5" w14:textId="77777777" w:rsidR="00652AD8" w:rsidRPr="009A101E" w:rsidRDefault="00652AD8" w:rsidP="00BD45A5">
            <w:r w:rsidRPr="009A101E">
              <w:t>Asian Participant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5DBA0E" w14:textId="77777777" w:rsidR="00652AD8" w:rsidRPr="009A101E" w:rsidRDefault="00652AD8" w:rsidP="00BD45A5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B79423" w14:textId="77777777" w:rsidR="00652AD8" w:rsidRPr="009A101E" w:rsidRDefault="00652AD8" w:rsidP="00BD45A5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BADB0E" w14:textId="77777777" w:rsidR="00652AD8" w:rsidRPr="009A101E" w:rsidRDefault="00652AD8" w:rsidP="00BD45A5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7287D8" w14:textId="77777777" w:rsidR="00652AD8" w:rsidRPr="009A101E" w:rsidRDefault="00652AD8" w:rsidP="00BD45A5">
            <w:pPr>
              <w:jc w:val="center"/>
            </w:pPr>
          </w:p>
        </w:tc>
      </w:tr>
      <w:tr w:rsidR="00652AD8" w:rsidRPr="009A101E" w14:paraId="510FA5F9" w14:textId="77777777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D363651" w14:textId="77777777" w:rsidR="00652AD8" w:rsidRPr="009A101E" w:rsidRDefault="00652AD8" w:rsidP="00BD45A5">
            <w:r w:rsidRPr="009A101E">
              <w:t xml:space="preserve">    own-race fac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CEAD3F" w14:textId="77777777" w:rsidR="00652AD8" w:rsidRPr="009A101E" w:rsidRDefault="00652AD8" w:rsidP="00BD45A5">
            <w:pPr>
              <w:jc w:val="center"/>
            </w:pPr>
            <w:r w:rsidRPr="009A101E">
              <w:t>4.8 (0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AD9326A" w14:textId="77777777" w:rsidR="00652AD8" w:rsidRPr="009A101E" w:rsidRDefault="00652AD8" w:rsidP="00BD45A5">
            <w:pPr>
              <w:jc w:val="center"/>
            </w:pPr>
            <w:r w:rsidRPr="009A101E">
              <w:t>3.8 (0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6FCEE5" w14:textId="77777777" w:rsidR="00652AD8" w:rsidRPr="009A101E" w:rsidRDefault="00652AD8" w:rsidP="00BD45A5">
            <w:pPr>
              <w:jc w:val="center"/>
            </w:pPr>
            <w:r w:rsidRPr="009A101E">
              <w:t>4.6 (0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60FE7C" w14:textId="77777777" w:rsidR="00652AD8" w:rsidRPr="009A101E" w:rsidRDefault="00652AD8" w:rsidP="00BD45A5">
            <w:pPr>
              <w:jc w:val="center"/>
            </w:pPr>
            <w:r w:rsidRPr="009A101E">
              <w:t>3.5 (0.6)</w:t>
            </w:r>
          </w:p>
        </w:tc>
      </w:tr>
      <w:tr w:rsidR="00652AD8" w:rsidRPr="009A101E" w14:paraId="0A21C3AE" w14:textId="77777777">
        <w:tc>
          <w:tcPr>
            <w:tcW w:w="2696" w:type="dxa"/>
            <w:tcBorders>
              <w:top w:val="nil"/>
              <w:left w:val="nil"/>
              <w:right w:val="nil"/>
            </w:tcBorders>
          </w:tcPr>
          <w:p w14:paraId="605F33DF" w14:textId="77777777" w:rsidR="00652AD8" w:rsidRPr="009A101E" w:rsidRDefault="00652AD8" w:rsidP="00BD45A5">
            <w:pPr>
              <w:spacing w:before="120"/>
            </w:pPr>
            <w:r w:rsidRPr="009A101E">
              <w:t xml:space="preserve">    other-race face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3F55D9DD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4.6 (0.5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5B93C3AF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3.7 (0.7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4EC6E697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4.5 (0.5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3F891CC7" w14:textId="77777777" w:rsidR="00652AD8" w:rsidRPr="009A101E" w:rsidRDefault="00652AD8" w:rsidP="00BD45A5">
            <w:pPr>
              <w:spacing w:before="120"/>
              <w:jc w:val="center"/>
            </w:pPr>
            <w:r w:rsidRPr="009A101E">
              <w:t>3.4 (0.6)</w:t>
            </w:r>
          </w:p>
        </w:tc>
      </w:tr>
    </w:tbl>
    <w:p w14:paraId="4C5CA554" w14:textId="77777777" w:rsidR="00652AD8" w:rsidRPr="009A101E" w:rsidRDefault="00652AD8" w:rsidP="00652AD8">
      <w:pPr>
        <w:spacing w:line="480" w:lineRule="auto"/>
        <w:rPr>
          <w:highlight w:val="yellow"/>
        </w:rPr>
      </w:pPr>
    </w:p>
    <w:p w14:paraId="193F6D6C" w14:textId="77777777" w:rsidR="00652AD8" w:rsidRPr="009A101E" w:rsidRDefault="00652AD8" w:rsidP="00652AD8">
      <w:pPr>
        <w:spacing w:line="480" w:lineRule="auto"/>
      </w:pPr>
    </w:p>
    <w:p w14:paraId="31557CE9" w14:textId="77777777" w:rsidR="00652AD8" w:rsidRPr="009A101E" w:rsidRDefault="00652AD8" w:rsidP="00652AD8">
      <w:pPr>
        <w:spacing w:line="480" w:lineRule="auto"/>
      </w:pPr>
    </w:p>
    <w:p w14:paraId="37A5C4B8" w14:textId="77777777" w:rsidR="00652AD8" w:rsidRPr="009A101E" w:rsidRDefault="00652AD8" w:rsidP="00652AD8">
      <w:pPr>
        <w:spacing w:line="480" w:lineRule="auto"/>
      </w:pPr>
    </w:p>
    <w:p w14:paraId="6D78AB05" w14:textId="77777777" w:rsidR="00652AD8" w:rsidRPr="009A101E" w:rsidRDefault="00652AD8" w:rsidP="00652AD8">
      <w:pPr>
        <w:spacing w:line="480" w:lineRule="auto"/>
      </w:pPr>
    </w:p>
    <w:p w14:paraId="4945D966" w14:textId="77777777" w:rsidR="00652AD8" w:rsidRPr="009A101E" w:rsidRDefault="00652AD8" w:rsidP="00652AD8">
      <w:pPr>
        <w:spacing w:line="480" w:lineRule="auto"/>
      </w:pPr>
    </w:p>
    <w:p w14:paraId="17B1FE31" w14:textId="77777777" w:rsidR="00652AD8" w:rsidRDefault="00652AD8" w:rsidP="00652AD8">
      <w:pPr>
        <w:spacing w:line="480" w:lineRule="auto"/>
        <w:rPr>
          <w:i/>
        </w:rPr>
      </w:pPr>
    </w:p>
    <w:p w14:paraId="22715301" w14:textId="77777777" w:rsidR="00652AD8" w:rsidRDefault="00652AD8" w:rsidP="00652AD8">
      <w:pPr>
        <w:spacing w:line="480" w:lineRule="auto"/>
        <w:rPr>
          <w:i/>
        </w:rPr>
      </w:pPr>
    </w:p>
    <w:p w14:paraId="7089FF7D" w14:textId="77777777" w:rsidR="00652AD8" w:rsidRPr="00E8622D" w:rsidRDefault="00652AD8" w:rsidP="00652AD8">
      <w:pPr>
        <w:spacing w:line="480" w:lineRule="auto"/>
        <w:rPr>
          <w:b/>
          <w:sz w:val="32"/>
          <w:szCs w:val="32"/>
        </w:rPr>
      </w:pPr>
      <w:r w:rsidRPr="00E8622D">
        <w:rPr>
          <w:b/>
          <w:sz w:val="32"/>
          <w:szCs w:val="32"/>
        </w:rPr>
        <w:t>Own-race confidence</w:t>
      </w:r>
    </w:p>
    <w:p w14:paraId="791B4C1A" w14:textId="77777777" w:rsidR="00652AD8" w:rsidRPr="00E90C21" w:rsidRDefault="00652AD8" w:rsidP="00652AD8">
      <w:pPr>
        <w:spacing w:line="480" w:lineRule="auto"/>
        <w:ind w:firstLine="720"/>
        <w:rPr>
          <w:rFonts w:eastAsia="Times New Roman" w:cs="Times New Roman"/>
          <w:color w:val="000000"/>
          <w:lang w:val="en-AU"/>
        </w:rPr>
      </w:pPr>
      <w:r w:rsidRPr="00E90C21">
        <w:t>The increase in difficulty for CG</w:t>
      </w:r>
      <w:r w:rsidRPr="00E90C21">
        <w:rPr>
          <w:vertAlign w:val="subscript"/>
        </w:rPr>
        <w:t>R</w:t>
      </w:r>
      <w:r w:rsidRPr="00E90C21">
        <w:t xml:space="preserve"> compared to Real faces found for accuracy was also reflected in the confidence measure. A format (Real, CG</w:t>
      </w:r>
      <w:r w:rsidRPr="00E90C21">
        <w:rPr>
          <w:vertAlign w:val="subscript"/>
        </w:rPr>
        <w:t>R</w:t>
      </w:r>
      <w:r w:rsidRPr="00E90C21">
        <w:t xml:space="preserve">) x target presence (present, absent) x participant race (Caucasian, Asian) ANOVA produced a significant main effect of format, </w:t>
      </w:r>
      <w:r w:rsidRPr="00E90C21">
        <w:rPr>
          <w:i/>
        </w:rPr>
        <w:t>F</w:t>
      </w:r>
      <w:r w:rsidRPr="00E90C21">
        <w:t xml:space="preserve">(1,58) = 14.24, </w:t>
      </w:r>
      <w:r w:rsidRPr="00E90C21">
        <w:rPr>
          <w:i/>
        </w:rPr>
        <w:t xml:space="preserve">MSE </w:t>
      </w:r>
      <w:r w:rsidRPr="00E90C21">
        <w:t xml:space="preserve">= 0.12, </w:t>
      </w:r>
      <w:r w:rsidRPr="00E90C21">
        <w:rPr>
          <w:i/>
        </w:rPr>
        <w:t xml:space="preserve">p </w:t>
      </w:r>
      <w:r w:rsidRPr="00E90C21">
        <w:t xml:space="preserve">&lt; .001, </w:t>
      </w:r>
      <w:r w:rsidRPr="00E90C21">
        <w:sym w:font="Symbol" w:char="F068"/>
      </w:r>
      <w:r w:rsidRPr="00E90C21">
        <w:rPr>
          <w:vertAlign w:val="subscript"/>
        </w:rPr>
        <w:t>p</w:t>
      </w:r>
      <w:r w:rsidRPr="00E90C21">
        <w:rPr>
          <w:vertAlign w:val="superscript"/>
        </w:rPr>
        <w:t>2</w:t>
      </w:r>
      <w:r w:rsidRPr="00E90C21">
        <w:t xml:space="preserve"> = .20, reflecting greater confidence in the Real (</w:t>
      </w:r>
      <w:r w:rsidRPr="00E90C21">
        <w:rPr>
          <w:i/>
        </w:rPr>
        <w:t>M</w:t>
      </w:r>
      <w:r>
        <w:t xml:space="preserve"> = 4.2, </w:t>
      </w:r>
      <w:r>
        <w:rPr>
          <w:i/>
        </w:rPr>
        <w:t>SD</w:t>
      </w:r>
      <w:r>
        <w:t xml:space="preserve"> = 0.4</w:t>
      </w:r>
      <w:r w:rsidRPr="00E90C21">
        <w:t>) than the CG</w:t>
      </w:r>
      <w:r w:rsidRPr="00E90C21">
        <w:rPr>
          <w:vertAlign w:val="subscript"/>
        </w:rPr>
        <w:t>R</w:t>
      </w:r>
      <w:r w:rsidRPr="00E90C21">
        <w:t xml:space="preserve"> condition (</w:t>
      </w:r>
      <w:r w:rsidRPr="00E90C21">
        <w:rPr>
          <w:i/>
        </w:rPr>
        <w:t>M</w:t>
      </w:r>
      <w:r>
        <w:t xml:space="preserve"> = 4.0, </w:t>
      </w:r>
      <w:r>
        <w:rPr>
          <w:i/>
        </w:rPr>
        <w:t>SD</w:t>
      </w:r>
      <w:r>
        <w:t xml:space="preserve"> = 0.4). </w:t>
      </w:r>
      <w:r w:rsidRPr="00E90C21">
        <w:t>Participants were also more confident on target present (</w:t>
      </w:r>
      <w:r w:rsidRPr="00E90C21">
        <w:rPr>
          <w:i/>
        </w:rPr>
        <w:t>M</w:t>
      </w:r>
      <w:r w:rsidRPr="00E90C21">
        <w:t xml:space="preserve"> = 4.</w:t>
      </w:r>
      <w:r>
        <w:t xml:space="preserve">6, </w:t>
      </w:r>
      <w:r>
        <w:rPr>
          <w:i/>
        </w:rPr>
        <w:t>SD</w:t>
      </w:r>
      <w:r>
        <w:t xml:space="preserve"> = 0.3</w:t>
      </w:r>
      <w:r w:rsidRPr="00E90C21">
        <w:t>) than target absent trials (</w:t>
      </w:r>
      <w:r w:rsidRPr="00E90C21">
        <w:rPr>
          <w:i/>
        </w:rPr>
        <w:t>M</w:t>
      </w:r>
      <w:r>
        <w:t xml:space="preserve"> = 3.6, </w:t>
      </w:r>
      <w:r>
        <w:rPr>
          <w:i/>
        </w:rPr>
        <w:t>SD</w:t>
      </w:r>
      <w:r>
        <w:t xml:space="preserve"> = 0.4</w:t>
      </w:r>
      <w:r w:rsidRPr="00E90C21">
        <w:t xml:space="preserve">), </w:t>
      </w:r>
      <w:r w:rsidRPr="00E90C21">
        <w:rPr>
          <w:i/>
        </w:rPr>
        <w:t>F</w:t>
      </w:r>
      <w:r w:rsidRPr="00E90C21">
        <w:t xml:space="preserve">(1,58) = 330.85, </w:t>
      </w:r>
      <w:r w:rsidRPr="00E90C21">
        <w:rPr>
          <w:i/>
        </w:rPr>
        <w:t xml:space="preserve">MSE </w:t>
      </w:r>
      <w:r w:rsidRPr="00E90C21">
        <w:t xml:space="preserve">= 0.19, </w:t>
      </w:r>
      <w:r w:rsidRPr="00E90C21">
        <w:rPr>
          <w:i/>
        </w:rPr>
        <w:t xml:space="preserve">p </w:t>
      </w:r>
      <w:r w:rsidRPr="00E90C21">
        <w:t xml:space="preserve">&lt; .001, </w:t>
      </w:r>
      <w:r w:rsidRPr="00E90C21">
        <w:sym w:font="Symbol" w:char="F068"/>
      </w:r>
      <w:r w:rsidRPr="00E90C21">
        <w:rPr>
          <w:vertAlign w:val="subscript"/>
        </w:rPr>
        <w:t>p</w:t>
      </w:r>
      <w:r w:rsidRPr="00E90C21">
        <w:rPr>
          <w:vertAlign w:val="superscript"/>
        </w:rPr>
        <w:t>2</w:t>
      </w:r>
      <w:r w:rsidRPr="00E90C21">
        <w:t xml:space="preserve"> = .85. There were no other significant effects or interactions, all</w:t>
      </w:r>
      <w:r>
        <w:t xml:space="preserve"> </w:t>
      </w:r>
      <w:r>
        <w:rPr>
          <w:i/>
        </w:rPr>
        <w:t>F</w:t>
      </w:r>
      <w:r>
        <w:t>s &lt; 1.7,</w:t>
      </w:r>
      <w:r w:rsidRPr="00E90C21">
        <w:t xml:space="preserve"> </w:t>
      </w:r>
      <w:r w:rsidRPr="00E90C21">
        <w:rPr>
          <w:i/>
        </w:rPr>
        <w:t>p</w:t>
      </w:r>
      <w:r w:rsidRPr="00E90C21">
        <w:t>s &gt; .2.</w:t>
      </w:r>
    </w:p>
    <w:p w14:paraId="27437EA7" w14:textId="77777777" w:rsidR="00652AD8" w:rsidRPr="00F46364" w:rsidRDefault="00652AD8" w:rsidP="00652AD8">
      <w:pPr>
        <w:spacing w:line="480" w:lineRule="auto"/>
        <w:rPr>
          <w:i/>
          <w:highlight w:val="yellow"/>
        </w:rPr>
      </w:pPr>
    </w:p>
    <w:p w14:paraId="635E9439" w14:textId="77777777" w:rsidR="00652AD8" w:rsidRPr="00E8622D" w:rsidRDefault="00652AD8" w:rsidP="00652AD8">
      <w:pPr>
        <w:spacing w:line="480" w:lineRule="auto"/>
        <w:rPr>
          <w:b/>
          <w:sz w:val="32"/>
          <w:szCs w:val="32"/>
        </w:rPr>
      </w:pPr>
      <w:r w:rsidRPr="00E8622D">
        <w:rPr>
          <w:b/>
          <w:sz w:val="32"/>
          <w:szCs w:val="32"/>
        </w:rPr>
        <w:t>ORE</w:t>
      </w:r>
    </w:p>
    <w:p w14:paraId="3E693A74" w14:textId="77777777" w:rsidR="00652AD8" w:rsidRDefault="00652AD8" w:rsidP="00652AD8">
      <w:pPr>
        <w:spacing w:line="480" w:lineRule="auto"/>
        <w:ind w:firstLine="720"/>
      </w:pPr>
      <w:r>
        <w:lastRenderedPageBreak/>
        <w:t>A confidence</w:t>
      </w:r>
      <w:r w:rsidRPr="00E270CD">
        <w:t xml:space="preserve"> ORE score (</w:t>
      </w:r>
      <w:r>
        <w:t xml:space="preserve">confidence </w:t>
      </w:r>
      <w:r w:rsidRPr="00E270CD">
        <w:t xml:space="preserve">own-race minus </w:t>
      </w:r>
      <w:r>
        <w:t>confidence</w:t>
      </w:r>
      <w:r w:rsidRPr="00E270CD">
        <w:rPr>
          <w:rFonts w:ascii="Cambria" w:hAnsi="Cambria"/>
        </w:rPr>
        <w:t xml:space="preserve"> </w:t>
      </w:r>
      <w:r w:rsidRPr="00E270CD">
        <w:t xml:space="preserve">other-race) was calculated for target present and target absent trials in </w:t>
      </w:r>
      <w:r>
        <w:t>each condition. There</w:t>
      </w:r>
      <w:r w:rsidRPr="00E90C21">
        <w:t xml:space="preserve"> was no evidence of a reduction in the confidence ORE for CG compared to Real faces. A format (Real, CG</w:t>
      </w:r>
      <w:r w:rsidRPr="00E90C21">
        <w:rPr>
          <w:vertAlign w:val="subscript"/>
        </w:rPr>
        <w:t>R</w:t>
      </w:r>
      <w:r>
        <w:t>)</w:t>
      </w:r>
      <w:r w:rsidRPr="00E90C21">
        <w:rPr>
          <w:rFonts w:ascii="Cambria" w:hAnsi="Cambria"/>
        </w:rPr>
        <w:t xml:space="preserve"> x target presence (present, absent) x participant race (Caucasian, Asian) ANOVA </w:t>
      </w:r>
      <w:r>
        <w:rPr>
          <w:rFonts w:ascii="Cambria" w:hAnsi="Cambria"/>
        </w:rPr>
        <w:t xml:space="preserve">revealed only a main effect of participant race, </w:t>
      </w:r>
      <w:r>
        <w:rPr>
          <w:rFonts w:ascii="Cambria" w:hAnsi="Cambria"/>
          <w:i/>
        </w:rPr>
        <w:t>F</w:t>
      </w:r>
      <w:r>
        <w:rPr>
          <w:rFonts w:ascii="Cambria" w:hAnsi="Cambria"/>
        </w:rPr>
        <w:t xml:space="preserve">(1,58) = 4.78, </w:t>
      </w:r>
      <w:r>
        <w:rPr>
          <w:rFonts w:ascii="Cambria" w:hAnsi="Cambria"/>
          <w:i/>
        </w:rPr>
        <w:t>MSE</w:t>
      </w:r>
      <w:r>
        <w:rPr>
          <w:rFonts w:ascii="Cambria" w:hAnsi="Cambria"/>
        </w:rPr>
        <w:t xml:space="preserve"> = .26, </w:t>
      </w:r>
      <w:r>
        <w:rPr>
          <w:rFonts w:ascii="Cambria" w:hAnsi="Cambria"/>
          <w:i/>
        </w:rPr>
        <w:t>p</w:t>
      </w:r>
      <w:r>
        <w:rPr>
          <w:rFonts w:ascii="Cambria" w:hAnsi="Cambria"/>
        </w:rPr>
        <w:t xml:space="preserve"> = .033, </w:t>
      </w:r>
      <w:r w:rsidRPr="00E90C21">
        <w:rPr>
          <w:rFonts w:ascii="Cambria" w:hAnsi="Cambria"/>
        </w:rPr>
        <w:sym w:font="Symbol" w:char="F068"/>
      </w:r>
      <w:r w:rsidRPr="00E90C21">
        <w:rPr>
          <w:rFonts w:ascii="Cambria" w:hAnsi="Cambria"/>
          <w:vertAlign w:val="subscript"/>
        </w:rPr>
        <w:t>p</w:t>
      </w:r>
      <w:r w:rsidRPr="00E90C21"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 xml:space="preserve"> =.08, with Asian participants demonstrating a larger ORE (</w:t>
      </w:r>
      <w:r>
        <w:rPr>
          <w:rFonts w:ascii="Cambria" w:hAnsi="Cambria"/>
          <w:i/>
        </w:rPr>
        <w:t>M</w:t>
      </w:r>
      <w:r>
        <w:rPr>
          <w:rFonts w:ascii="Cambria" w:hAnsi="Cambria"/>
        </w:rPr>
        <w:t xml:space="preserve"> = 0.14, </w:t>
      </w:r>
      <w:r>
        <w:rPr>
          <w:rFonts w:ascii="Cambria" w:hAnsi="Cambria"/>
          <w:i/>
        </w:rPr>
        <w:t>SD</w:t>
      </w:r>
      <w:r>
        <w:rPr>
          <w:rFonts w:ascii="Cambria" w:hAnsi="Cambria"/>
        </w:rPr>
        <w:t xml:space="preserve"> = 0.25) than Caucasian participants (</w:t>
      </w:r>
      <w:r>
        <w:rPr>
          <w:rFonts w:ascii="Cambria" w:hAnsi="Cambria"/>
          <w:i/>
        </w:rPr>
        <w:t>M</w:t>
      </w:r>
      <w:r>
        <w:rPr>
          <w:rFonts w:ascii="Cambria" w:hAnsi="Cambria"/>
        </w:rPr>
        <w:t xml:space="preserve"> = 0.00, </w:t>
      </w:r>
      <w:r>
        <w:rPr>
          <w:rFonts w:ascii="Cambria" w:hAnsi="Cambria"/>
          <w:i/>
        </w:rPr>
        <w:t>SD</w:t>
      </w:r>
      <w:r>
        <w:rPr>
          <w:rFonts w:ascii="Cambria" w:hAnsi="Cambria"/>
        </w:rPr>
        <w:t xml:space="preserve"> = 0.25). There were no other significant effects or interactions, </w:t>
      </w:r>
      <w:r w:rsidRPr="00E90C21">
        <w:t>all</w:t>
      </w:r>
      <w:r>
        <w:t xml:space="preserve"> </w:t>
      </w:r>
      <w:r>
        <w:rPr>
          <w:i/>
        </w:rPr>
        <w:t>F</w:t>
      </w:r>
      <w:r>
        <w:t>s &lt; 1.9,</w:t>
      </w:r>
      <w:r w:rsidRPr="00E90C21">
        <w:t xml:space="preserve"> </w:t>
      </w:r>
      <w:r w:rsidRPr="00E90C21">
        <w:rPr>
          <w:i/>
        </w:rPr>
        <w:t>p</w:t>
      </w:r>
      <w:r>
        <w:t>s &gt; .17.</w:t>
      </w:r>
    </w:p>
    <w:p w14:paraId="65F4559F" w14:textId="77777777" w:rsidR="003C57D7" w:rsidRDefault="003C57D7" w:rsidP="00652AD8">
      <w:pPr>
        <w:spacing w:line="480" w:lineRule="auto"/>
        <w:ind w:firstLine="720"/>
      </w:pPr>
    </w:p>
    <w:p w14:paraId="69859AA9" w14:textId="77777777" w:rsidR="003C57D7" w:rsidRPr="00E8622D" w:rsidRDefault="003C57D7" w:rsidP="001D433F">
      <w:pPr>
        <w:spacing w:line="480" w:lineRule="auto"/>
        <w:rPr>
          <w:b/>
          <w:sz w:val="32"/>
          <w:szCs w:val="32"/>
        </w:rPr>
      </w:pPr>
      <w:r w:rsidRPr="00E8622D">
        <w:rPr>
          <w:b/>
          <w:sz w:val="32"/>
          <w:szCs w:val="32"/>
        </w:rPr>
        <w:t>Correlations between Accuracy and Confidence</w:t>
      </w:r>
    </w:p>
    <w:p w14:paraId="458B46CC" w14:textId="59FB0352" w:rsidR="005730A8" w:rsidRDefault="003C57D7" w:rsidP="009F755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cs="Helvetica"/>
          <w:lang w:val="en-US"/>
        </w:rPr>
      </w:pPr>
      <w:r>
        <w:t xml:space="preserve">Correlations between mean accuracy and mean confidence were calculated for each condition collapsed across race of participant. </w:t>
      </w:r>
      <w:r>
        <w:rPr>
          <w:rFonts w:cs="Helvetica"/>
          <w:lang w:val="en-US"/>
        </w:rPr>
        <w:t xml:space="preserve">As seen in Table </w:t>
      </w:r>
      <w:r w:rsidR="001724AC">
        <w:rPr>
          <w:rFonts w:cs="Helvetica"/>
          <w:lang w:val="en-US"/>
        </w:rPr>
        <w:t>C</w:t>
      </w:r>
      <w:r>
        <w:rPr>
          <w:rFonts w:cs="Helvetica"/>
          <w:lang w:val="en-US"/>
        </w:rPr>
        <w:t xml:space="preserve"> accuracy was significantly correlated with confidence in most conditions. Most notably t</w:t>
      </w:r>
      <w:r w:rsidRPr="00FE0647">
        <w:rPr>
          <w:rFonts w:cs="Helvetica"/>
          <w:lang w:val="en-US"/>
        </w:rPr>
        <w:t>he corr</w:t>
      </w:r>
      <w:bookmarkStart w:id="0" w:name="_GoBack"/>
      <w:bookmarkEnd w:id="0"/>
      <w:r w:rsidRPr="00FE0647">
        <w:rPr>
          <w:rFonts w:cs="Helvetica"/>
          <w:lang w:val="en-US"/>
        </w:rPr>
        <w:t xml:space="preserve">elations between </w:t>
      </w:r>
      <w:r>
        <w:rPr>
          <w:rFonts w:cs="Helvetica"/>
          <w:lang w:val="en-US"/>
        </w:rPr>
        <w:t>accuracy and confidence were not significant for CG face</w:t>
      </w:r>
      <w:r w:rsidR="007C1EC2">
        <w:rPr>
          <w:rFonts w:cs="Helvetica"/>
          <w:lang w:val="en-US"/>
        </w:rPr>
        <w:t>s o</w:t>
      </w:r>
      <w:r>
        <w:rPr>
          <w:rFonts w:cs="Helvetica"/>
          <w:lang w:val="en-US"/>
        </w:rPr>
        <w:t>n Target Absent trials</w:t>
      </w:r>
      <w:r w:rsidR="007C1EC2">
        <w:rPr>
          <w:rFonts w:cs="Helvetica"/>
          <w:lang w:val="en-US"/>
        </w:rPr>
        <w:t>. This result again suggests</w:t>
      </w:r>
      <w:r>
        <w:rPr>
          <w:rFonts w:cs="Helvetica"/>
          <w:lang w:val="en-US"/>
        </w:rPr>
        <w:t xml:space="preserve"> that the CG faces </w:t>
      </w:r>
      <w:r w:rsidR="007C1EC2">
        <w:rPr>
          <w:rFonts w:cs="Helvetica"/>
          <w:lang w:val="en-US"/>
        </w:rPr>
        <w:t>were not</w:t>
      </w:r>
      <w:r>
        <w:rPr>
          <w:rFonts w:cs="Helvetica"/>
          <w:lang w:val="en-US"/>
        </w:rPr>
        <w:t xml:space="preserve"> treated in the same way as real photographs. However </w:t>
      </w:r>
      <w:r w:rsidR="009F7559">
        <w:rPr>
          <w:rFonts w:cs="Helvetica"/>
          <w:lang w:val="en-US"/>
        </w:rPr>
        <w:t xml:space="preserve">these correlations were significantly different from those for Real faces only in the own-race condition, </w:t>
      </w:r>
      <w:r w:rsidR="009F7559" w:rsidRPr="00FE0647">
        <w:rPr>
          <w:rFonts w:cs="Helvetica"/>
          <w:i/>
          <w:lang w:val="en-US"/>
        </w:rPr>
        <w:t>z</w:t>
      </w:r>
      <w:r w:rsidR="009F7559" w:rsidRPr="008207F5">
        <w:rPr>
          <w:rFonts w:cs="Helvetica"/>
          <w:lang w:val="en-US"/>
        </w:rPr>
        <w:t>(60)</w:t>
      </w:r>
      <w:r w:rsidR="009F7559" w:rsidRPr="00FE0647">
        <w:rPr>
          <w:rFonts w:cs="Helvetica"/>
          <w:i/>
          <w:lang w:val="en-US"/>
        </w:rPr>
        <w:t xml:space="preserve"> </w:t>
      </w:r>
      <w:r w:rsidR="009F7559">
        <w:rPr>
          <w:rFonts w:cs="Helvetica"/>
          <w:lang w:val="en-US"/>
        </w:rPr>
        <w:t xml:space="preserve">= 2.43, </w:t>
      </w:r>
      <w:r w:rsidR="009F7559" w:rsidRPr="00FE0647">
        <w:rPr>
          <w:rFonts w:cs="Helvetica"/>
          <w:i/>
          <w:lang w:val="en-US"/>
        </w:rPr>
        <w:t>p</w:t>
      </w:r>
      <w:r w:rsidR="009F7559">
        <w:rPr>
          <w:rFonts w:cs="Helvetica"/>
          <w:lang w:val="en-US"/>
        </w:rPr>
        <w:t xml:space="preserve"> = 0.02, but not in the other-race condition, </w:t>
      </w:r>
      <w:r w:rsidR="009F7559" w:rsidRPr="00FE0647">
        <w:rPr>
          <w:rFonts w:cs="Helvetica"/>
          <w:i/>
          <w:lang w:val="en-US"/>
        </w:rPr>
        <w:t>z</w:t>
      </w:r>
      <w:r w:rsidR="009F7559">
        <w:rPr>
          <w:rFonts w:cs="Helvetica"/>
          <w:lang w:val="en-US"/>
        </w:rPr>
        <w:t xml:space="preserve">(60) = 1.00, </w:t>
      </w:r>
      <w:r w:rsidR="009F7559" w:rsidRPr="00FE0647">
        <w:rPr>
          <w:rFonts w:cs="Helvetica"/>
          <w:i/>
          <w:lang w:val="en-US"/>
        </w:rPr>
        <w:t>p</w:t>
      </w:r>
      <w:r w:rsidR="009F7559">
        <w:rPr>
          <w:rFonts w:cs="Helvetica"/>
          <w:lang w:val="en-US"/>
        </w:rPr>
        <w:t xml:space="preserve"> = 0.32, </w:t>
      </w:r>
      <w:r w:rsidR="001D433F" w:rsidRPr="001D433F">
        <w:rPr>
          <w:rFonts w:cs="Helvetica"/>
          <w:lang w:val="en-US"/>
        </w:rPr>
        <w:t xml:space="preserve">(z calculated using formulas from </w:t>
      </w:r>
      <w:r w:rsidR="001D433F" w:rsidRPr="001D433F">
        <w:rPr>
          <w:rFonts w:cs="Lucida Grande"/>
          <w:color w:val="000000"/>
        </w:rPr>
        <w:t>Raghunathan, Rosenthal, &amp; Rubin, 1996)</w:t>
      </w:r>
      <w:r w:rsidRPr="001D433F">
        <w:rPr>
          <w:rFonts w:cs="Helvetica"/>
          <w:lang w:val="en-US"/>
        </w:rPr>
        <w:t>.</w:t>
      </w:r>
    </w:p>
    <w:p w14:paraId="0B27CE30" w14:textId="65B62246" w:rsidR="001D433F" w:rsidRPr="003C57D7" w:rsidRDefault="001D433F" w:rsidP="009F7559">
      <w:pPr>
        <w:widowControl w:val="0"/>
        <w:autoSpaceDE w:val="0"/>
        <w:autoSpaceDN w:val="0"/>
        <w:adjustRightInd w:val="0"/>
        <w:spacing w:line="480" w:lineRule="auto"/>
        <w:rPr>
          <w:rFonts w:cs="Helvetica"/>
          <w:i/>
          <w:lang w:val="en-US"/>
        </w:rPr>
      </w:pPr>
      <w:r w:rsidRPr="003C57D7">
        <w:rPr>
          <w:rFonts w:cs="Helvetica"/>
          <w:i/>
          <w:lang w:val="en-US"/>
        </w:rPr>
        <w:t xml:space="preserve">Table </w:t>
      </w:r>
      <w:r w:rsidR="001724AC">
        <w:rPr>
          <w:rFonts w:cs="Helvetica"/>
          <w:i/>
          <w:lang w:val="en-US"/>
        </w:rPr>
        <w:t>C</w:t>
      </w:r>
    </w:p>
    <w:p w14:paraId="111DC542" w14:textId="77777777" w:rsidR="001D433F" w:rsidRPr="003C57D7" w:rsidRDefault="001D433F" w:rsidP="001D433F">
      <w:pPr>
        <w:widowControl w:val="0"/>
        <w:autoSpaceDE w:val="0"/>
        <w:autoSpaceDN w:val="0"/>
        <w:adjustRightInd w:val="0"/>
        <w:spacing w:line="480" w:lineRule="auto"/>
        <w:rPr>
          <w:rFonts w:cs="Helvetica"/>
          <w:i/>
          <w:lang w:val="en-US"/>
        </w:rPr>
      </w:pPr>
      <w:r w:rsidRPr="003C57D7">
        <w:rPr>
          <w:rFonts w:cs="Helvetica"/>
          <w:i/>
          <w:lang w:val="en-US"/>
        </w:rPr>
        <w:t>Experiment 2: Correlation (r) between mean accuracy and mean confidence</w:t>
      </w:r>
    </w:p>
    <w:tbl>
      <w:tblPr>
        <w:tblStyle w:val="TableGrid"/>
        <w:tblpPr w:leftFromText="180" w:rightFromText="180" w:vertAnchor="text" w:horzAnchor="page" w:tblpX="1729" w:tblpY="225"/>
        <w:tblW w:w="6152" w:type="dxa"/>
        <w:tblLook w:val="04A0" w:firstRow="1" w:lastRow="0" w:firstColumn="1" w:lastColumn="0" w:noHBand="0" w:noVBand="1"/>
      </w:tblPr>
      <w:tblGrid>
        <w:gridCol w:w="2683"/>
        <w:gridCol w:w="869"/>
        <w:gridCol w:w="869"/>
        <w:gridCol w:w="869"/>
        <w:gridCol w:w="862"/>
      </w:tblGrid>
      <w:tr w:rsidR="001D433F" w:rsidRPr="009A101E" w14:paraId="64C226A8" w14:textId="77777777" w:rsidTr="008B3670">
        <w:tc>
          <w:tcPr>
            <w:tcW w:w="2683" w:type="dxa"/>
            <w:tcBorders>
              <w:left w:val="nil"/>
              <w:bottom w:val="nil"/>
              <w:right w:val="nil"/>
            </w:tcBorders>
          </w:tcPr>
          <w:p w14:paraId="3E2522D5" w14:textId="77777777" w:rsidR="001D433F" w:rsidRPr="009A101E" w:rsidRDefault="001D433F" w:rsidP="008B3670">
            <w:pPr>
              <w:spacing w:line="480" w:lineRule="auto"/>
            </w:pP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B62583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Real</w:t>
            </w:r>
          </w:p>
        </w:tc>
        <w:tc>
          <w:tcPr>
            <w:tcW w:w="17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C9EE27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CG</w:t>
            </w:r>
            <w:r w:rsidRPr="009A101E">
              <w:rPr>
                <w:vertAlign w:val="subscript"/>
              </w:rPr>
              <w:t>R</w:t>
            </w:r>
          </w:p>
        </w:tc>
      </w:tr>
      <w:tr w:rsidR="001D433F" w:rsidRPr="009A101E" w14:paraId="596BE171" w14:textId="77777777" w:rsidTr="008B3670"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1E8BB" w14:textId="77777777" w:rsidR="001D433F" w:rsidRPr="009A101E" w:rsidRDefault="001D433F" w:rsidP="008B3670">
            <w:pPr>
              <w:spacing w:line="480" w:lineRule="auto"/>
            </w:pPr>
            <w:r w:rsidRPr="009A101E">
              <w:lastRenderedPageBreak/>
              <w:t>Target statu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9FE69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T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1EFFD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T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0A1D7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TP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D8248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TA</w:t>
            </w:r>
          </w:p>
        </w:tc>
      </w:tr>
      <w:tr w:rsidR="001D433F" w:rsidRPr="009A101E" w14:paraId="32F06D41" w14:textId="77777777" w:rsidTr="008B3670"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48B5D" w14:textId="77777777" w:rsidR="001D433F" w:rsidRPr="009A101E" w:rsidRDefault="001D433F" w:rsidP="008B3670">
            <w:pPr>
              <w:spacing w:line="480" w:lineRule="auto"/>
            </w:pPr>
            <w:r w:rsidRPr="009A101E">
              <w:t>All participant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32410" w14:textId="77777777" w:rsidR="001D433F" w:rsidRPr="009A101E" w:rsidRDefault="001D433F" w:rsidP="008B3670">
            <w:pPr>
              <w:spacing w:line="480" w:lineRule="auto"/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B32E8" w14:textId="77777777" w:rsidR="001D433F" w:rsidRPr="009A101E" w:rsidRDefault="001D433F" w:rsidP="008B3670">
            <w:pPr>
              <w:spacing w:line="480" w:lineRule="auto"/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CD7DB" w14:textId="77777777" w:rsidR="001D433F" w:rsidRPr="009A101E" w:rsidRDefault="001D433F" w:rsidP="008B3670">
            <w:pPr>
              <w:spacing w:line="480" w:lineRule="auto"/>
              <w:jc w:val="center"/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1C3C7" w14:textId="77777777" w:rsidR="001D433F" w:rsidRPr="009A101E" w:rsidRDefault="001D433F" w:rsidP="008B3670">
            <w:pPr>
              <w:spacing w:line="480" w:lineRule="auto"/>
              <w:jc w:val="center"/>
            </w:pPr>
          </w:p>
        </w:tc>
      </w:tr>
      <w:tr w:rsidR="001D433F" w:rsidRPr="009A101E" w14:paraId="57BC8FBF" w14:textId="77777777" w:rsidTr="008B3670"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4C9C26CA" w14:textId="77777777" w:rsidR="001D433F" w:rsidRPr="009A101E" w:rsidRDefault="001D433F" w:rsidP="008B3670">
            <w:pPr>
              <w:spacing w:line="480" w:lineRule="auto"/>
            </w:pPr>
            <w:r w:rsidRPr="009A101E">
              <w:t xml:space="preserve">    own-race fac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D88EB80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.1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8BF585B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.373**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FAD6024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.635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94E310D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-.023</w:t>
            </w:r>
          </w:p>
        </w:tc>
      </w:tr>
      <w:tr w:rsidR="001D433F" w:rsidRPr="009A101E" w14:paraId="0CCD537C" w14:textId="77777777" w:rsidTr="008B3670"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36BEC" w14:textId="77777777" w:rsidR="001D433F" w:rsidRPr="009A101E" w:rsidRDefault="001D433F" w:rsidP="008B3670">
            <w:pPr>
              <w:spacing w:before="120" w:line="480" w:lineRule="auto"/>
            </w:pPr>
            <w:r w:rsidRPr="009A101E">
              <w:t xml:space="preserve">    other-race face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B03F42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.356**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7B101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.304**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E27AA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.450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4765B" w14:textId="77777777" w:rsidR="001D433F" w:rsidRPr="009A101E" w:rsidRDefault="001D433F" w:rsidP="008B3670">
            <w:pPr>
              <w:spacing w:line="480" w:lineRule="auto"/>
              <w:jc w:val="center"/>
            </w:pPr>
            <w:r w:rsidRPr="009A101E">
              <w:t>.152</w:t>
            </w:r>
          </w:p>
        </w:tc>
      </w:tr>
    </w:tbl>
    <w:p w14:paraId="3C086808" w14:textId="77777777" w:rsidR="001D433F" w:rsidRPr="009A101E" w:rsidRDefault="001D433F" w:rsidP="001D433F">
      <w:pPr>
        <w:spacing w:line="480" w:lineRule="auto"/>
      </w:pPr>
    </w:p>
    <w:p w14:paraId="298BC649" w14:textId="77777777" w:rsidR="001D433F" w:rsidRPr="009A101E" w:rsidRDefault="001D433F" w:rsidP="001D433F">
      <w:pPr>
        <w:spacing w:line="480" w:lineRule="auto"/>
        <w:ind w:firstLine="720"/>
      </w:pPr>
    </w:p>
    <w:p w14:paraId="7242AE04" w14:textId="77777777" w:rsidR="001D433F" w:rsidRPr="006B65D8" w:rsidRDefault="001D433F" w:rsidP="001D433F">
      <w:pPr>
        <w:spacing w:line="480" w:lineRule="auto"/>
        <w:ind w:firstLine="720"/>
        <w:rPr>
          <w:rFonts w:ascii="Cambria" w:hAnsi="Cambria"/>
        </w:rPr>
      </w:pPr>
    </w:p>
    <w:p w14:paraId="031AC4F2" w14:textId="77777777" w:rsidR="001D433F" w:rsidRDefault="001D433F" w:rsidP="001D433F">
      <w:pPr>
        <w:spacing w:line="480" w:lineRule="auto"/>
      </w:pPr>
    </w:p>
    <w:p w14:paraId="35022433" w14:textId="77777777" w:rsidR="001D433F" w:rsidRDefault="001D433F" w:rsidP="001D433F">
      <w:pPr>
        <w:spacing w:line="480" w:lineRule="auto"/>
      </w:pPr>
      <w:r>
        <w:tab/>
      </w:r>
    </w:p>
    <w:p w14:paraId="2E33796B" w14:textId="77777777" w:rsidR="001D433F" w:rsidRDefault="001D433F" w:rsidP="001D433F">
      <w:pPr>
        <w:spacing w:line="480" w:lineRule="auto"/>
      </w:pPr>
    </w:p>
    <w:p w14:paraId="07C5D3E4" w14:textId="77777777" w:rsidR="001D433F" w:rsidRDefault="001D433F" w:rsidP="001D433F">
      <w:pPr>
        <w:spacing w:line="480" w:lineRule="auto"/>
      </w:pPr>
    </w:p>
    <w:p w14:paraId="4B5E9962" w14:textId="77777777" w:rsidR="001D433F" w:rsidRPr="001D433F" w:rsidRDefault="001D433F" w:rsidP="001D433F">
      <w:pPr>
        <w:spacing w:line="480" w:lineRule="auto"/>
        <w:rPr>
          <w:rFonts w:cs="Helvetica"/>
          <w:lang w:val="en-US"/>
        </w:rPr>
      </w:pPr>
    </w:p>
    <w:p w14:paraId="072F305A" w14:textId="77777777" w:rsidR="001D433F" w:rsidRPr="001D433F" w:rsidRDefault="001D433F" w:rsidP="001D433F">
      <w:pPr>
        <w:spacing w:line="480" w:lineRule="auto"/>
        <w:rPr>
          <w:rFonts w:cs="Helvetica"/>
          <w:lang w:val="en-US"/>
        </w:rPr>
      </w:pPr>
    </w:p>
    <w:p w14:paraId="5DB0D6D2" w14:textId="77777777" w:rsidR="005833EF" w:rsidRDefault="005833EF">
      <w:pPr>
        <w:rPr>
          <w:b/>
          <w:sz w:val="36"/>
          <w:szCs w:val="36"/>
        </w:rPr>
      </w:pPr>
      <w:r>
        <w:rPr>
          <w:b/>
          <w:sz w:val="36"/>
          <w:szCs w:val="36"/>
        </w:rPr>
        <w:br w:type="page"/>
      </w:r>
    </w:p>
    <w:p w14:paraId="385EA7D1" w14:textId="0A864FD2" w:rsidR="001D433F" w:rsidRPr="00E8622D" w:rsidRDefault="001D433F" w:rsidP="001D433F">
      <w:pPr>
        <w:spacing w:line="480" w:lineRule="auto"/>
        <w:jc w:val="center"/>
        <w:rPr>
          <w:b/>
          <w:sz w:val="36"/>
          <w:szCs w:val="36"/>
        </w:rPr>
      </w:pPr>
      <w:r w:rsidRPr="00E8622D">
        <w:rPr>
          <w:b/>
          <w:sz w:val="36"/>
          <w:szCs w:val="36"/>
        </w:rPr>
        <w:lastRenderedPageBreak/>
        <w:t>References</w:t>
      </w:r>
    </w:p>
    <w:p w14:paraId="2258BC78" w14:textId="77777777" w:rsidR="001D433F" w:rsidRPr="001D433F" w:rsidRDefault="001D433F" w:rsidP="001D433F">
      <w:pPr>
        <w:spacing w:line="480" w:lineRule="auto"/>
      </w:pPr>
    </w:p>
    <w:p w14:paraId="4142FC45" w14:textId="77777777" w:rsidR="001D433F" w:rsidRPr="001D433F" w:rsidRDefault="001D433F" w:rsidP="001D433F">
      <w:pPr>
        <w:spacing w:line="480" w:lineRule="auto"/>
        <w:ind w:left="720" w:hanging="720"/>
      </w:pPr>
      <w:r w:rsidRPr="001D433F">
        <w:rPr>
          <w:rFonts w:eastAsia="Times New Roman" w:cs="Arial"/>
          <w:lang w:val="en-AU"/>
        </w:rPr>
        <w:t xml:space="preserve">Raghunathan, T. E., Rosenthal, R., &amp; Rubin, D. B., (1996). Comparing correlated but nonoverlapping correlations. </w:t>
      </w:r>
      <w:r w:rsidRPr="001D433F">
        <w:rPr>
          <w:rFonts w:eastAsia="Times New Roman" w:cs="Arial"/>
          <w:i/>
          <w:iCs/>
          <w:lang w:val="en-AU"/>
        </w:rPr>
        <w:t>Psychological Methods, 1</w:t>
      </w:r>
      <w:r w:rsidRPr="001D433F">
        <w:rPr>
          <w:rFonts w:eastAsia="Times New Roman" w:cs="Arial"/>
          <w:lang w:val="en-AU"/>
        </w:rPr>
        <w:t>, 178-183.</w:t>
      </w:r>
    </w:p>
    <w:p w14:paraId="41D4B124" w14:textId="77777777" w:rsidR="001D433F" w:rsidRPr="001D433F" w:rsidRDefault="001D433F" w:rsidP="001D433F">
      <w:pPr>
        <w:spacing w:line="480" w:lineRule="auto"/>
      </w:pPr>
    </w:p>
    <w:sectPr w:rsidR="001D433F" w:rsidRPr="001D433F" w:rsidSect="002116A2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87A62" w14:textId="77777777" w:rsidR="00EE5A4D" w:rsidRDefault="00EE5A4D">
      <w:r>
        <w:separator/>
      </w:r>
    </w:p>
  </w:endnote>
  <w:endnote w:type="continuationSeparator" w:id="0">
    <w:p w14:paraId="137AC7F7" w14:textId="77777777" w:rsidR="00EE5A4D" w:rsidRDefault="00EE5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0981D" w14:textId="77777777" w:rsidR="003C57D7" w:rsidRDefault="003C57D7" w:rsidP="00BD45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D87863" w14:textId="77777777" w:rsidR="003C57D7" w:rsidRDefault="003C57D7" w:rsidP="00BD45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84BCE" w14:textId="77777777" w:rsidR="003C57D7" w:rsidRDefault="003C57D7" w:rsidP="00BD45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24AC">
      <w:rPr>
        <w:rStyle w:val="PageNumber"/>
        <w:noProof/>
      </w:rPr>
      <w:t>4</w:t>
    </w:r>
    <w:r>
      <w:rPr>
        <w:rStyle w:val="PageNumber"/>
      </w:rPr>
      <w:fldChar w:fldCharType="end"/>
    </w:r>
  </w:p>
  <w:p w14:paraId="4860E564" w14:textId="77777777" w:rsidR="003C57D7" w:rsidRDefault="003C57D7" w:rsidP="00BD45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7D1D9" w14:textId="77777777" w:rsidR="00EE5A4D" w:rsidRDefault="00EE5A4D">
      <w:r>
        <w:separator/>
      </w:r>
    </w:p>
  </w:footnote>
  <w:footnote w:type="continuationSeparator" w:id="0">
    <w:p w14:paraId="21EEE8BF" w14:textId="77777777" w:rsidR="00EE5A4D" w:rsidRDefault="00EE5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AD8"/>
    <w:rsid w:val="000248C6"/>
    <w:rsid w:val="001724AC"/>
    <w:rsid w:val="001D433F"/>
    <w:rsid w:val="002116A2"/>
    <w:rsid w:val="003C57D7"/>
    <w:rsid w:val="00413092"/>
    <w:rsid w:val="005730A8"/>
    <w:rsid w:val="005833EF"/>
    <w:rsid w:val="00652AD8"/>
    <w:rsid w:val="00767BB9"/>
    <w:rsid w:val="007C1EC2"/>
    <w:rsid w:val="009A101E"/>
    <w:rsid w:val="009F7559"/>
    <w:rsid w:val="00BD45A5"/>
    <w:rsid w:val="00C45EBA"/>
    <w:rsid w:val="00E8622D"/>
    <w:rsid w:val="00EE5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7D7E6"/>
  <w15:docId w15:val="{4B02B07A-A0B0-4675-B3A9-1CA96E2D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AD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2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25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52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2A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AD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52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8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elab</Company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rookes</dc:creator>
  <cp:keywords/>
  <dc:description/>
  <cp:lastModifiedBy>PC</cp:lastModifiedBy>
  <cp:revision>2</cp:revision>
  <dcterms:created xsi:type="dcterms:W3CDTF">2015-10-19T13:47:00Z</dcterms:created>
  <dcterms:modified xsi:type="dcterms:W3CDTF">2015-10-19T13:47:00Z</dcterms:modified>
</cp:coreProperties>
</file>